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5C4" w:rsidRDefault="007675C4">
      <w:r w:rsidRPr="007675C4">
        <w:t>Supplementary Table 1. Search terms</w:t>
      </w:r>
    </w:p>
    <w:p w:rsidR="00820B92" w:rsidRDefault="00820B92">
      <w:pPr>
        <w:widowControl/>
        <w:jc w:val="left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75"/>
        <w:gridCol w:w="8027"/>
      </w:tblGrid>
      <w:tr w:rsidR="00820B92" w:rsidTr="00820B92">
        <w:tc>
          <w:tcPr>
            <w:tcW w:w="675" w:type="dxa"/>
          </w:tcPr>
          <w:p w:rsidR="00820B92" w:rsidRDefault="00820B92">
            <w:r>
              <w:rPr>
                <w:rFonts w:hint="eastAsia"/>
              </w:rPr>
              <w:t>#1</w:t>
            </w:r>
          </w:p>
        </w:tc>
        <w:tc>
          <w:tcPr>
            <w:tcW w:w="8027" w:type="dxa"/>
          </w:tcPr>
          <w:p w:rsidR="00820B92" w:rsidRDefault="00820B92">
            <w:r w:rsidRPr="007675C4">
              <w:t>(</w:t>
            </w:r>
            <w:r>
              <w:t>“</w:t>
            </w:r>
            <w:r w:rsidRPr="007675C4">
              <w:t>nausea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nausea or 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hemotherapy-induced nausea or 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omplete control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total control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omplete response</w:t>
            </w:r>
            <w:r>
              <w:t>”</w:t>
            </w:r>
            <w:r w:rsidRPr="007675C4">
              <w:t>[TW]) AND (</w:t>
            </w:r>
            <w:r>
              <w:t>“</w:t>
            </w:r>
            <w:r w:rsidRPr="007675C4">
              <w:t>dexamethasone</w:t>
            </w:r>
            <w:r>
              <w:t>”</w:t>
            </w:r>
            <w:r w:rsidRPr="007675C4">
              <w:t xml:space="preserve">[TIAB] OR </w:t>
            </w:r>
            <w:r>
              <w:t>“</w:t>
            </w:r>
            <w:r w:rsidRPr="007675C4">
              <w:t>dexamethasone spar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dexamethasone-sparing</w:t>
            </w:r>
            <w:r>
              <w:t>”</w:t>
            </w:r>
            <w:r w:rsidRPr="007675C4">
              <w:t>[TW] OR (</w:t>
            </w:r>
            <w:r>
              <w:t>“</w:t>
            </w:r>
            <w:r w:rsidRPr="007675C4">
              <w:t>dexamethasone</w:t>
            </w:r>
            <w:r>
              <w:t>”</w:t>
            </w:r>
            <w:r w:rsidRPr="007675C4">
              <w:t xml:space="preserve">[TW] AND </w:t>
            </w:r>
            <w:r>
              <w:t>“</w:t>
            </w:r>
            <w:r w:rsidRPr="007675C4">
              <w:t>one-day</w:t>
            </w:r>
            <w:r>
              <w:t>”</w:t>
            </w:r>
            <w:r w:rsidRPr="007675C4">
              <w:t>[TW]) OR (</w:t>
            </w:r>
            <w:r>
              <w:t>“</w:t>
            </w:r>
            <w:r w:rsidRPr="007675C4">
              <w:t>dexamethasone</w:t>
            </w:r>
            <w:r>
              <w:t>”</w:t>
            </w:r>
            <w:r w:rsidRPr="007675C4">
              <w:t xml:space="preserve">[TW] AND </w:t>
            </w:r>
            <w:r>
              <w:t>“</w:t>
            </w:r>
            <w:r w:rsidRPr="007675C4">
              <w:t>single day</w:t>
            </w:r>
            <w:r>
              <w:t>”</w:t>
            </w:r>
            <w:r w:rsidRPr="007675C4">
              <w:t>[TW])) AND (</w:t>
            </w:r>
            <w:r>
              <w:t>“</w:t>
            </w:r>
            <w:r w:rsidRPr="007675C4">
              <w:t>moderate emetic risk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MEC</w:t>
            </w:r>
            <w:r>
              <w:t>”</w:t>
            </w:r>
            <w:r w:rsidRPr="007675C4">
              <w:t>[TW] OR “aldesleukin”[TW] OR “amifostine”[TW] OR “azacitidine”[TW] OR “bendamustine”[TW] OR “busulfan”[TW] OR “carboplatin”[TW] OR “carmustine”[TW] OR “clofarabine”[TW] OR “cyclophosphamide”[TW] OR “cytarabine”[TW] OR “dactinomycin”[TW] OR “daunorubicin”[TW] OR “dinutuximab”[TW] OR “doxorubicin”[TW] OR “epirubicin”[TW] OR “trastuzumab deruxtecan”[TW] OR “idarubicine”[TW] OR “ifosfamide”[TW] OR “irinotecan”[TW] OR “lurbinectedin”[TW] OR “melphalan”[TW] OR “methotrexate”[TW] OR “oxaliplatin”[TW] OR “temozolomide”[TW] OR “trabectedin”[TW]) NOT (</w:t>
            </w:r>
            <w:r>
              <w:t>“</w:t>
            </w:r>
            <w:r w:rsidRPr="007675C4">
              <w:t>olanzapine</w:t>
            </w:r>
            <w:r>
              <w:t>”</w:t>
            </w:r>
            <w:r w:rsidRPr="007675C4">
              <w:t xml:space="preserve">[TI] OR </w:t>
            </w:r>
            <w:r>
              <w:t>“</w:t>
            </w:r>
            <w:r w:rsidRPr="007675C4">
              <w:t>multiple myeloma</w:t>
            </w:r>
            <w:r>
              <w:t>”</w:t>
            </w:r>
            <w:r w:rsidRPr="007675C4">
              <w:t xml:space="preserve">[mh] OR </w:t>
            </w:r>
            <w:r>
              <w:t>“</w:t>
            </w:r>
            <w:r w:rsidRPr="007675C4">
              <w:t>lymphoma</w:t>
            </w:r>
            <w:r>
              <w:t>”</w:t>
            </w:r>
            <w:r w:rsidRPr="007675C4">
              <w:t xml:space="preserve">[mh] OR </w:t>
            </w:r>
            <w:r>
              <w:t>“</w:t>
            </w:r>
            <w:r w:rsidRPr="007675C4">
              <w:t>rituximab</w:t>
            </w:r>
            <w:r>
              <w:t>”</w:t>
            </w:r>
            <w:r w:rsidRPr="007675C4">
              <w:t xml:space="preserve">[TIAB] OR </w:t>
            </w:r>
            <w:r>
              <w:t>“</w:t>
            </w:r>
            <w:r w:rsidRPr="007675C4">
              <w:t>amyloidosis</w:t>
            </w:r>
            <w:r>
              <w:t>”</w:t>
            </w:r>
            <w:r w:rsidRPr="007675C4">
              <w:t xml:space="preserve">[mh] OR </w:t>
            </w:r>
            <w:r>
              <w:t>“</w:t>
            </w:r>
            <w:r w:rsidRPr="007675C4">
              <w:t>leukemia</w:t>
            </w:r>
            <w:r>
              <w:t>”</w:t>
            </w:r>
            <w:r w:rsidRPr="007675C4">
              <w:t>[mh])</w:t>
            </w:r>
          </w:p>
        </w:tc>
      </w:tr>
      <w:tr w:rsidR="00820B92" w:rsidTr="00820B92">
        <w:tc>
          <w:tcPr>
            <w:tcW w:w="675" w:type="dxa"/>
          </w:tcPr>
          <w:p w:rsidR="00820B92" w:rsidRDefault="00820B92">
            <w:r>
              <w:rPr>
                <w:rFonts w:hint="eastAsia"/>
              </w:rPr>
              <w:t>#2</w:t>
            </w:r>
          </w:p>
        </w:tc>
        <w:tc>
          <w:tcPr>
            <w:tcW w:w="8027" w:type="dxa"/>
          </w:tcPr>
          <w:p w:rsidR="00820B92" w:rsidRPr="00820B92" w:rsidRDefault="00820B92">
            <w:pPr>
              <w:rPr>
                <w:b/>
              </w:rPr>
            </w:pPr>
            <w:r w:rsidRPr="007675C4">
              <w:t>(</w:t>
            </w:r>
            <w:r>
              <w:t>“</w:t>
            </w:r>
            <w:r w:rsidRPr="007675C4">
              <w:t>nausea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nausea or 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hemotherapy-induced nausea or vomiting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omplete control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total control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omplete response</w:t>
            </w:r>
            <w:r>
              <w:t>”</w:t>
            </w:r>
            <w:r w:rsidRPr="007675C4">
              <w:t>[TW]) AND (</w:t>
            </w:r>
            <w:r>
              <w:t>“</w:t>
            </w:r>
            <w:r w:rsidRPr="007675C4">
              <w:t>MK-0869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L-754,030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J-11,974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fosaprepitant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casopitant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ezlopitant</w:t>
            </w:r>
            <w:r>
              <w:t>”</w:t>
            </w:r>
            <w:r w:rsidRPr="007675C4">
              <w:t xml:space="preserve">[TW] </w:t>
            </w:r>
            <w:r>
              <w:t>“</w:t>
            </w:r>
            <w:r w:rsidRPr="007675C4">
              <w:t>NK-1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NK1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neurokinin-1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netupitant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rolapitant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aprepitant</w:t>
            </w:r>
            <w:r>
              <w:t>”</w:t>
            </w:r>
            <w:r w:rsidRPr="007675C4">
              <w:t>[TW]) AND (</w:t>
            </w:r>
            <w:r>
              <w:t>“</w:t>
            </w:r>
            <w:r w:rsidRPr="007675C4">
              <w:t>moderate emetic risk</w:t>
            </w:r>
            <w:r>
              <w:t>”</w:t>
            </w:r>
            <w:r w:rsidRPr="007675C4">
              <w:t xml:space="preserve">[TW] OR </w:t>
            </w:r>
            <w:r>
              <w:t>“</w:t>
            </w:r>
            <w:r w:rsidRPr="007675C4">
              <w:t>MEC</w:t>
            </w:r>
            <w:r>
              <w:t>”</w:t>
            </w:r>
            <w:r w:rsidRPr="007675C4">
              <w:t xml:space="preserve">[TW] OR “aldesleukin”[TW] OR “amifostine”[TW] OR “azacitidine”[TW] OR “bendamustine”[TW] OR “busulfan”[TW] OR “carboplatin”[TW] OR “carmustine”[TW] OR “clofarabine”[TW] OR “cyclophosphamide”[TW] OR “cytarabine”[TW] OR “dactinomycin”[TW] OR “daunorubicin”[TW] OR “dinutuximab”[TW] OR “doxorubicin”[TW] OR “epirubicin”[TW] OR “trastuzumab deruxtecan”[TW] OR “idarubicine”[TW] OR “ifosfamide”[TW] OR “irinotecan”[TW] OR “lurbinectedin”[TW] OR “melphalan”[TW] OR “methotrexate”[TW] OR “oxaliplatin”[TW] OR “temozolomide”[TW] OR “trabectedin”[TW]) NOT </w:t>
            </w:r>
            <w:r>
              <w:t>“</w:t>
            </w:r>
            <w:r w:rsidRPr="007675C4">
              <w:t>olanzapine</w:t>
            </w:r>
            <w:r>
              <w:t>”</w:t>
            </w:r>
            <w:r w:rsidRPr="007675C4">
              <w:t>[TI]</w:t>
            </w:r>
          </w:p>
        </w:tc>
        <w:bookmarkStart w:id="0" w:name="_GoBack"/>
        <w:bookmarkEnd w:id="0"/>
      </w:tr>
      <w:tr w:rsidR="00820B92" w:rsidTr="00820B92">
        <w:tc>
          <w:tcPr>
            <w:tcW w:w="675" w:type="dxa"/>
          </w:tcPr>
          <w:p w:rsidR="00820B92" w:rsidRDefault="00820B92">
            <w:r>
              <w:rPr>
                <w:rFonts w:hint="eastAsia"/>
              </w:rPr>
              <w:t>#3</w:t>
            </w:r>
          </w:p>
        </w:tc>
        <w:tc>
          <w:tcPr>
            <w:tcW w:w="8027" w:type="dxa"/>
          </w:tcPr>
          <w:p w:rsidR="00820B92" w:rsidRDefault="00820B92">
            <w:r>
              <w:rPr>
                <w:rFonts w:hint="eastAsia"/>
              </w:rPr>
              <w:t>#1 OR #2</w:t>
            </w:r>
          </w:p>
        </w:tc>
      </w:tr>
    </w:tbl>
    <w:p w:rsidR="00CB5434" w:rsidRDefault="00CB5434"/>
    <w:sectPr w:rsidR="00CB54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5C4"/>
    <w:rsid w:val="000A4CD5"/>
    <w:rsid w:val="0031288B"/>
    <w:rsid w:val="00455090"/>
    <w:rsid w:val="004E31A6"/>
    <w:rsid w:val="007675C4"/>
    <w:rsid w:val="00820B92"/>
    <w:rsid w:val="00CB5434"/>
    <w:rsid w:val="00FA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63809AA-4E15-4EED-B13B-4083DC64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1288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1288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1288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1288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1288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1288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1288B"/>
    <w:rPr>
      <w:rFonts w:ascii="Tahoma" w:hAnsi="Tahoma" w:cs="Tahoma"/>
      <w:sz w:val="16"/>
      <w:szCs w:val="16"/>
    </w:rPr>
  </w:style>
  <w:style w:type="table" w:styleId="aa">
    <w:name w:val="Table Grid"/>
    <w:basedOn w:val="a1"/>
    <w:uiPriority w:val="59"/>
    <w:rsid w:val="00820B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IIYAMA PC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i</dc:creator>
  <cp:lastModifiedBy>渡辺 大地</cp:lastModifiedBy>
  <cp:revision>6</cp:revision>
  <dcterms:created xsi:type="dcterms:W3CDTF">2021-10-11T02:34:00Z</dcterms:created>
  <dcterms:modified xsi:type="dcterms:W3CDTF">2021-10-12T08:19:00Z</dcterms:modified>
</cp:coreProperties>
</file>